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ypografi1"/>
        <w:tblpPr w:leftFromText="141" w:rightFromText="141" w:vertAnchor="text" w:tblpY="-122"/>
        <w:tblW w:w="9782" w:type="dxa"/>
        <w:tblLook w:val="04A0" w:firstRow="1" w:lastRow="0" w:firstColumn="1" w:lastColumn="0" w:noHBand="0" w:noVBand="1"/>
      </w:tblPr>
      <w:tblGrid>
        <w:gridCol w:w="3402"/>
        <w:gridCol w:w="2127"/>
        <w:gridCol w:w="2407"/>
        <w:gridCol w:w="1846"/>
      </w:tblGrid>
      <w:tr w:rsidR="00E05CCA" w:rsidRPr="00E05CCA" w:rsidTr="000C524A">
        <w:tc>
          <w:tcPr>
            <w:tcW w:w="9782" w:type="dxa"/>
            <w:gridSpan w:val="4"/>
            <w:tcBorders>
              <w:bottom w:val="single" w:sz="4" w:space="0" w:color="auto"/>
            </w:tcBorders>
          </w:tcPr>
          <w:p w:rsidR="00E05CCA" w:rsidRDefault="00E05CCA" w:rsidP="00E05CCA">
            <w:pPr>
              <w:pStyle w:val="Overskrift2"/>
              <w:spacing w:line="240" w:lineRule="auto"/>
              <w:outlineLvl w:val="1"/>
              <w:rPr>
                <w:bCs/>
              </w:rPr>
            </w:pPr>
            <w:bookmarkStart w:id="0" w:name="_Toc114686282"/>
            <w:r>
              <w:rPr>
                <w:bCs/>
              </w:rPr>
              <w:t>S4 Table</w:t>
            </w:r>
          </w:p>
          <w:p w:rsidR="00E05CCA" w:rsidRPr="00C27F79" w:rsidRDefault="00E05CCA" w:rsidP="00E05CCA">
            <w:pPr>
              <w:pStyle w:val="Overskrift2"/>
              <w:spacing w:line="240" w:lineRule="auto"/>
              <w:outlineLvl w:val="1"/>
              <w:rPr>
                <w:bCs/>
                <w:sz w:val="20"/>
                <w:szCs w:val="20"/>
              </w:rPr>
            </w:pPr>
            <w:r w:rsidRPr="00C27F79">
              <w:rPr>
                <w:b w:val="0"/>
                <w:bCs/>
              </w:rPr>
              <w:t>Baseline characteristics stratified by history of malaria</w:t>
            </w:r>
            <w:bookmarkEnd w:id="0"/>
          </w:p>
        </w:tc>
      </w:tr>
      <w:tr w:rsidR="00E05CCA" w:rsidRPr="00C27F79" w:rsidTr="000C524A">
        <w:tc>
          <w:tcPr>
            <w:tcW w:w="3402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lang w:val="en-US"/>
              </w:rPr>
            </w:pPr>
            <w:r w:rsidRPr="00C27F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 history of malaria </w:t>
            </w: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n=203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lang w:val="en-US"/>
              </w:rPr>
            </w:pPr>
            <w:r w:rsidRPr="00C27F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istory of malaria </w:t>
            </w: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n=318)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lang w:val="en-US"/>
              </w:rPr>
            </w:pPr>
            <w:r w:rsidRPr="00C27F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E05CCA" w:rsidRPr="00C27F79" w:rsidTr="000C524A">
        <w:tc>
          <w:tcPr>
            <w:tcW w:w="3402" w:type="dxa"/>
            <w:tcBorders>
              <w:bottom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rPr>
                <w:lang w:val="en-US"/>
              </w:rPr>
            </w:pPr>
            <w:r w:rsidRPr="00C27F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8 ± 15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0 ± 15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Men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5 (27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50 (47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sent smoker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9 (24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7 (43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Hypertension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5 (37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0 (35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8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ypercholesterolemia, n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8 (14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6 (15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Diabete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0 (5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7 (5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3 ± 20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0 ± 18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art rate, bpm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6 ± 14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2 ± 12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Rheumatic heart disease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 (3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 (2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History of COVID-19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6 (13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 (6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History of dengue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9 (64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4 (39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dengue episodes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3 (41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2 (26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0 (15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1 (10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-4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6 (8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 (4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27F79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27F79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iochemistry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moglobin, g/dL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.9 ± 1.3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4.2 ± 1.3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ukocytes, /m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320 (5140 to 7590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165 (5130 to 7420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ticulocytes, %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 (0.6 to 0.9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 (0.6 to 0.9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latelets, /m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44 ± 61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29 ± 75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 (0.7 to 1.0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 (0.7 to 1.0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ilirubin total, mg/dL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 (0.2 to 0.5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2 to 0.5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NR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 ± 0.1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 ± 0.1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lood glucose, mg/dL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3 (86 to 109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7 (87 to 113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88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ft ventricular hypertrophy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7 (9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f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igh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athological 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-wav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 (4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27F79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27F79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ejection fraction, %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8 ± 5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7 ± 5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VEF&lt;50%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4 (7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3 (7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LS, %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19.5 ± 2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19.4 ± 2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CS, %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20.6 ± 4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21.2 ± 4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GLS&gt;-16%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 (3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 (6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88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mass index, g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5.3 ± 16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0.0 ± 16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, mL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8.1 ± 4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9.6 ± 5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&gt;34</w:t>
            </w:r>
            <w:r w:rsidRPr="00CD06E0">
              <w:rPr>
                <w:rFonts w:asciiTheme="majorBidi" w:hAnsiTheme="majorBidi" w:cstheme="majorBidi"/>
              </w:rPr>
              <w:t xml:space="preserve"> 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mL/m²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76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’, cm/s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.2 ± 4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.0 ± 4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ateral e’&lt;10 cm/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3 (11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 (16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Septal e’&lt;7 cm/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8 (9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9 (9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E/e’&gt;14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/A-ratio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</w:tr>
      <w:tr w:rsidR="00E05CCA" w:rsidRPr="00C27F79" w:rsidTr="000C524A">
        <w:tc>
          <w:tcPr>
            <w:tcW w:w="3402" w:type="dxa"/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212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2407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1846" w:type="dxa"/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</w:tr>
      <w:tr w:rsidR="00E05CCA" w:rsidRPr="00C27F79" w:rsidTr="000C524A">
        <w:tc>
          <w:tcPr>
            <w:tcW w:w="3402" w:type="dxa"/>
            <w:tcBorders>
              <w:bottom w:val="single" w:sz="4" w:space="0" w:color="auto"/>
            </w:tcBorders>
          </w:tcPr>
          <w:p w:rsidR="00E05CCA" w:rsidRPr="00CD06E0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Tricuspid regurgitation &gt;3.8 m/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E05CCA" w:rsidRPr="00C27F79" w:rsidRDefault="00E05CCA" w:rsidP="00E05CC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7F7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E05CCA" w:rsidRPr="00E05CCA" w:rsidTr="000C524A">
        <w:tc>
          <w:tcPr>
            <w:tcW w:w="9782" w:type="dxa"/>
            <w:gridSpan w:val="4"/>
            <w:tcBorders>
              <w:top w:val="single" w:sz="4" w:space="0" w:color="auto"/>
            </w:tcBorders>
          </w:tcPr>
          <w:p w:rsidR="00E05CCA" w:rsidRPr="00D02835" w:rsidRDefault="00E05CCA" w:rsidP="00E05CC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028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 = body mass index, GCS = global circumferential strain, GLS = global longitudinal strain, LAVI = left atrial volume index, LV = left ventricular, LVEF = left ventricular ejection fraction, LVMI = left ventricular mass index, SBP = systolic blood pressure, TAPSE = Tricuspid annular plane systolic excursion</w:t>
            </w:r>
          </w:p>
        </w:tc>
      </w:tr>
    </w:tbl>
    <w:p w:rsidR="000606A2" w:rsidRPr="00E05CCA" w:rsidRDefault="00000000">
      <w:pPr>
        <w:rPr>
          <w:lang w:val="en-US"/>
        </w:rPr>
      </w:pPr>
    </w:p>
    <w:sectPr w:rsidR="000606A2" w:rsidRPr="00E05CCA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CA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7084"/>
    <w:rsid w:val="004A2DA0"/>
    <w:rsid w:val="004B70EF"/>
    <w:rsid w:val="004C1E27"/>
    <w:rsid w:val="004C25CA"/>
    <w:rsid w:val="004C2C21"/>
    <w:rsid w:val="004C5124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6528"/>
    <w:rsid w:val="007A77DF"/>
    <w:rsid w:val="007A797F"/>
    <w:rsid w:val="007C1501"/>
    <w:rsid w:val="007C4522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4376A"/>
    <w:rsid w:val="008633A1"/>
    <w:rsid w:val="008661F2"/>
    <w:rsid w:val="008667A6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55C1"/>
    <w:rsid w:val="00BA636C"/>
    <w:rsid w:val="00BB3772"/>
    <w:rsid w:val="00BB68C4"/>
    <w:rsid w:val="00BC262C"/>
    <w:rsid w:val="00BC61DC"/>
    <w:rsid w:val="00BD009E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74DE"/>
    <w:rsid w:val="00CF2480"/>
    <w:rsid w:val="00D03930"/>
    <w:rsid w:val="00D04602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CCA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B013FB"/>
  <w15:chartTrackingRefBased/>
  <w15:docId w15:val="{CA28FA0E-B7C1-8343-90E4-684E55BE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CCA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05CCA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05CCA"/>
    <w:rPr>
      <w:rFonts w:asciiTheme="majorBidi" w:eastAsiaTheme="majorEastAsia" w:hAnsiTheme="majorBidi" w:cstheme="majorBidi"/>
      <w:b/>
      <w:szCs w:val="26"/>
      <w:lang w:val="en-US"/>
    </w:rPr>
  </w:style>
  <w:style w:type="table" w:customStyle="1" w:styleId="Typografi1">
    <w:name w:val="Typografi1"/>
    <w:basedOn w:val="Tabel-Normal"/>
    <w:uiPriority w:val="99"/>
    <w:rsid w:val="00E05CCA"/>
    <w:rPr>
      <w:sz w:val="22"/>
      <w:szCs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1</cp:revision>
  <dcterms:created xsi:type="dcterms:W3CDTF">2022-11-09T20:18:00Z</dcterms:created>
  <dcterms:modified xsi:type="dcterms:W3CDTF">2022-11-09T20:19:00Z</dcterms:modified>
</cp:coreProperties>
</file>